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6B670" w14:textId="68DD2955" w:rsidR="006A7D43" w:rsidRPr="005B0D7C" w:rsidRDefault="00D84E3C" w:rsidP="00F032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0324E" w:rsidRPr="005B0D7C">
        <w:rPr>
          <w:rFonts w:ascii="Times New Roman" w:hAnsi="Times New Roman" w:cs="Times New Roman"/>
          <w:b/>
          <w:bCs/>
          <w:sz w:val="24"/>
          <w:szCs w:val="24"/>
        </w:rPr>
        <w:t xml:space="preserve">rimers </w:t>
      </w:r>
      <w:r w:rsidR="000B056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F0324E" w:rsidRPr="005B0D7C">
        <w:rPr>
          <w:rFonts w:ascii="Times New Roman" w:hAnsi="Times New Roman" w:cs="Times New Roman"/>
          <w:b/>
          <w:bCs/>
          <w:sz w:val="24"/>
          <w:szCs w:val="24"/>
        </w:rPr>
        <w:t xml:space="preserve"> lentiviral plasmid construction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855"/>
        <w:gridCol w:w="3595"/>
      </w:tblGrid>
      <w:tr w:rsidR="00912EAC" w14:paraId="6C532424" w14:textId="77777777" w:rsidTr="00090F4D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C85BE6E" w14:textId="4C7F8283" w:rsidR="00912EAC" w:rsidRPr="005B0D7C" w:rsidRDefault="00912EAC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0D7C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B0D7C">
              <w:rPr>
                <w:rFonts w:ascii="Times New Roman" w:hAnsi="Times New Roman" w:cs="Times New Roman"/>
                <w:b/>
                <w:bCs/>
                <w:szCs w:val="21"/>
              </w:rPr>
              <w:t>ene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14:paraId="61E76517" w14:textId="04548533" w:rsidR="00912EAC" w:rsidRPr="005B0D7C" w:rsidRDefault="00912EAC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0D7C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5B0D7C">
              <w:rPr>
                <w:rFonts w:ascii="Times New Roman" w:hAnsi="Times New Roman" w:cs="Times New Roman"/>
                <w:b/>
                <w:bCs/>
                <w:szCs w:val="21"/>
              </w:rPr>
              <w:t>orward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51E0930" w14:textId="474C3CF0" w:rsidR="00912EAC" w:rsidRPr="005B0D7C" w:rsidRDefault="00912EAC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0D7C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5B0D7C">
              <w:rPr>
                <w:rFonts w:ascii="Times New Roman" w:hAnsi="Times New Roman" w:cs="Times New Roman"/>
                <w:b/>
                <w:bCs/>
                <w:szCs w:val="21"/>
              </w:rPr>
              <w:t>everse</w:t>
            </w:r>
          </w:p>
        </w:tc>
      </w:tr>
      <w:tr w:rsidR="00912EAC" w14:paraId="183C4F38" w14:textId="77777777" w:rsidTr="00077802"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4C9E71A3" w14:textId="559059F2" w:rsidR="00912EAC" w:rsidRPr="0084478E" w:rsidRDefault="00912EAC" w:rsidP="005841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4478E">
              <w:rPr>
                <w:rFonts w:ascii="Times New Roman" w:hAnsi="Times New Roman" w:cs="Times New Roman"/>
                <w:i/>
                <w:iCs/>
                <w:szCs w:val="21"/>
              </w:rPr>
              <w:t>Gdnf</w:t>
            </w:r>
            <w:proofErr w:type="spellEnd"/>
          </w:p>
        </w:tc>
        <w:tc>
          <w:tcPr>
            <w:tcW w:w="3855" w:type="dxa"/>
            <w:tcBorders>
              <w:top w:val="single" w:sz="4" w:space="0" w:color="auto"/>
              <w:bottom w:val="nil"/>
            </w:tcBorders>
            <w:vAlign w:val="center"/>
          </w:tcPr>
          <w:p w14:paraId="757A5E17" w14:textId="736E64BA" w:rsidR="00912EAC" w:rsidRPr="005B0D7C" w:rsidRDefault="005B0D7C" w:rsidP="00584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0D7C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5B0D7C">
              <w:rPr>
                <w:rFonts w:ascii="Times New Roman" w:eastAsia="宋体" w:hAnsi="Times New Roman" w:cs="Times New Roman"/>
                <w:szCs w:val="21"/>
              </w:rPr>
              <w:t>CTCTAGAGCCACCATGAAGTTATGGGATGTC</w:t>
            </w:r>
          </w:p>
        </w:tc>
        <w:tc>
          <w:tcPr>
            <w:tcW w:w="3595" w:type="dxa"/>
            <w:tcBorders>
              <w:top w:val="single" w:sz="4" w:space="0" w:color="auto"/>
              <w:bottom w:val="nil"/>
            </w:tcBorders>
            <w:vAlign w:val="center"/>
          </w:tcPr>
          <w:p w14:paraId="72789D6D" w14:textId="63F77C24" w:rsidR="00912EAC" w:rsidRPr="005B0D7C" w:rsidRDefault="005B0D7C" w:rsidP="00584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0D7C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5B0D7C">
              <w:rPr>
                <w:rFonts w:ascii="Times New Roman" w:eastAsia="宋体" w:hAnsi="Times New Roman" w:cs="Times New Roman"/>
                <w:szCs w:val="21"/>
              </w:rPr>
              <w:t>GGGATCCGATACATCCACACCGTTTAG</w:t>
            </w:r>
          </w:p>
        </w:tc>
      </w:tr>
      <w:tr w:rsidR="00D84E3C" w14:paraId="110463A1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AD26AE7" w14:textId="7C23303D" w:rsidR="00D84E3C" w:rsidRPr="0084478E" w:rsidRDefault="00D84E3C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4478E">
              <w:rPr>
                <w:rFonts w:ascii="Times New Roman" w:hAnsi="Times New Roman" w:cs="Times New Roman"/>
                <w:i/>
                <w:iCs/>
                <w:szCs w:val="21"/>
              </w:rPr>
              <w:t>Fgf9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555C0BF7" w14:textId="6CFE9E40" w:rsidR="00D84E3C" w:rsidRPr="005B0D7C" w:rsidRDefault="00D84E3C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B0D7C">
              <w:rPr>
                <w:rFonts w:ascii="Times New Roman" w:eastAsia="宋体" w:hAnsi="Times New Roman" w:cs="Times New Roman"/>
                <w:szCs w:val="21"/>
              </w:rPr>
              <w:t>ATGGCTCCCTTAGGTGAA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4743D9B9" w14:textId="7F09F475" w:rsidR="00D84E3C" w:rsidRPr="005B0D7C" w:rsidRDefault="00D84E3C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 w:rsidRPr="005B0D7C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5B0D7C">
              <w:rPr>
                <w:rFonts w:ascii="Times New Roman" w:eastAsia="宋体" w:hAnsi="Times New Roman" w:cs="Times New Roman"/>
                <w:szCs w:val="21"/>
              </w:rPr>
              <w:t>CTTTGGCTTAGAATATCC</w:t>
            </w:r>
            <w:bookmarkEnd w:id="0"/>
          </w:p>
        </w:tc>
      </w:tr>
      <w:tr w:rsidR="00D84E3C" w14:paraId="08849FD4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12E60B3" w14:textId="14E528BC" w:rsidR="00D84E3C" w:rsidRPr="0084478E" w:rsidRDefault="00D84E3C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3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6B40671A" w14:textId="2F076AD9" w:rsidR="00D84E3C" w:rsidRPr="005B0D7C" w:rsidRDefault="00495CE0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95CE0">
              <w:rPr>
                <w:rFonts w:ascii="Times New Roman" w:eastAsia="宋体" w:hAnsi="Times New Roman" w:cs="Times New Roman"/>
                <w:szCs w:val="21"/>
              </w:rPr>
              <w:t>ATGGGCCTGATCTGGCTTCT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20C03381" w14:textId="7EF76339" w:rsidR="00D84E3C" w:rsidRPr="005B0D7C" w:rsidRDefault="00495CE0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95CE0">
              <w:rPr>
                <w:rFonts w:ascii="Times New Roman" w:eastAsia="宋体" w:hAnsi="Times New Roman" w:cs="Times New Roman"/>
                <w:szCs w:val="21"/>
              </w:rPr>
              <w:t>ACAGCCAGTCCACCTGTATGC</w:t>
            </w:r>
          </w:p>
        </w:tc>
      </w:tr>
      <w:tr w:rsidR="00D84E3C" w14:paraId="7535B3E8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4ECAC9D" w14:textId="1C2880B8" w:rsidR="00D84E3C" w:rsidRDefault="0007780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5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36A6EDCF" w14:textId="2F3031D5" w:rsidR="00D84E3C" w:rsidRPr="00872820" w:rsidRDefault="0007780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77802">
              <w:rPr>
                <w:rFonts w:ascii="Times New Roman" w:eastAsia="宋体" w:hAnsi="Times New Roman" w:cs="Times New Roman"/>
                <w:szCs w:val="21"/>
              </w:rPr>
              <w:t>CCAAGCTGTGACCGGCGCCTACTCTAGAATGAGCCTGTCCTTGCTCTTCCTCATCTTCTGCAGCCACCT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3CFDF1E5" w14:textId="257167D4" w:rsidR="00D84E3C" w:rsidRPr="00872820" w:rsidRDefault="0007780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77802">
              <w:rPr>
                <w:rFonts w:ascii="Times New Roman" w:eastAsia="宋体" w:hAnsi="Times New Roman" w:cs="Times New Roman"/>
                <w:szCs w:val="21"/>
              </w:rPr>
              <w:t>CTTCGGGAGTGAGACGCTTCTCCCCGTGAGCCCAAGCGCTGTGGATCAGGTGGCTGCAGAA</w:t>
            </w:r>
          </w:p>
        </w:tc>
      </w:tr>
      <w:tr w:rsidR="00D84E3C" w14:paraId="1CEF2D77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8041CAB" w14:textId="77777777" w:rsidR="00D84E3C" w:rsidRDefault="00D84E3C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20CC8E5C" w14:textId="76E0B987" w:rsidR="00D84E3C" w:rsidRPr="00872820" w:rsidRDefault="0007780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77802">
              <w:rPr>
                <w:rFonts w:ascii="Times New Roman" w:eastAsia="宋体" w:hAnsi="Times New Roman" w:cs="Times New Roman"/>
                <w:szCs w:val="21"/>
              </w:rPr>
              <w:t>GTCTCACTCCCGAAGGGCAACCCGCGCCTCCTAGGAACCCGGGAGACTCCAGCGGCAGCC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627E28C6" w14:textId="7B2ADF85" w:rsidR="00D84E3C" w:rsidRPr="00872820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GGTGAGGAGGCAGAAGACGAAGAAAACGTCGCGCTACTTCTGCCCCGGCTGCCGCTGGAG</w:t>
            </w:r>
          </w:p>
        </w:tc>
      </w:tr>
      <w:tr w:rsidR="00D96D52" w14:paraId="51BA636D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6E81CB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16763ED6" w14:textId="7DAAA4C2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CTGCCTCCTCACCAGTCGCAGCTTCTCCGGGCAGCCAAGGAAGCGGCTCGGAACATAGCAGTTTC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51555568" w14:textId="065BFD54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CTCTGCAGTACAGGCTGCCGGTCCGGCGCCCCGAAGGGCTCCACTGGAAACTGCTATGTTC</w:t>
            </w:r>
          </w:p>
        </w:tc>
      </w:tr>
      <w:tr w:rsidR="00D96D52" w14:paraId="2E9303B7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23E77CF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21870210" w14:textId="673C4583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GCCTGTACTGCAGAGTGGGCATCGGTTTCCATCTGCAGATCTACCCGGATGGCAAAGTCAATGGCTCCCA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5366ECB0" w14:textId="2BD6D3BB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ACAATCCCCTGAGACACAGCAAATATTTCCAAAATACTTAACACACTGGCTTCGTGGGAGCCATTGACT</w:t>
            </w:r>
          </w:p>
        </w:tc>
      </w:tr>
      <w:tr w:rsidR="00D96D52" w14:paraId="64635A73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224A2F8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028D05A6" w14:textId="1A7A5EFE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GTCTCAGGGGATTGTAGGAATACGAGGAGTTTTCAGCAACAAATTTTTAGCGATGTCAAAA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771E6706" w14:textId="20ED3D55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CTCCCTGAACTTACAGTCATCCGTAAATTTGGCACTTGCATGGAGTTTTCCTTTTTTTGACATCGCTAA</w:t>
            </w:r>
          </w:p>
        </w:tc>
      </w:tr>
      <w:tr w:rsidR="00D96D52" w14:paraId="73C2966D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69607F9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04BCC7E2" w14:textId="6666988B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GTAAGTTCAGGGAGAGATTCCAAGAAAACAGCTATAATACCTATGCGTCCGCGATCCACAGAACTGAAAA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594CD635" w14:textId="7B2C584A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GCCTCTCTTGGCTTTCCCTCTCTTGTTCAGGGCCACGTACCACTCTCGGCCTGTCTTTTCAGTTCTGTGG</w:t>
            </w:r>
          </w:p>
        </w:tc>
      </w:tr>
      <w:tr w:rsidR="00D96D52" w14:paraId="6DA58A1F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08051BE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45CCB932" w14:textId="56556EDA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AAAGCCAAGAGAGGCTGCAGCCCACGGGTCAAACCCCAACACGTCTCCACCCACTTCCTACCCAGGTTCA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59E97E77" w14:textId="33A19AB6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TTTTCTTTTCTGGAACAGTGACGGTGAAGGAAAGTTCCGGTTGCTCGGACTGCTTGAACCTGGGTAGGA</w:t>
            </w:r>
          </w:p>
        </w:tc>
      </w:tr>
      <w:tr w:rsidR="00D96D52" w14:paraId="6D0F1F1D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499AE9F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16CCC27C" w14:textId="40591359" w:rsidR="00D96D52" w:rsidRPr="0007780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t>TCCAGAAAAGAAAAAGCCACCGGTGAAACCAAAGGTGCCCCTGTCGCAG</w:t>
            </w:r>
            <w:r w:rsidRPr="00D96D52">
              <w:rPr>
                <w:rFonts w:ascii="Times New Roman" w:eastAsia="宋体" w:hAnsi="Times New Roman" w:cs="Times New Roman"/>
                <w:szCs w:val="21"/>
              </w:rPr>
              <w:lastRenderedPageBreak/>
              <w:t>CCTCGCAGAAGTCCCAGCCCA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484DD5C7" w14:textId="0E2F24EA" w:rsidR="00D96D52" w:rsidRPr="00D96D52" w:rsidRDefault="00D96D52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96D52">
              <w:rPr>
                <w:rFonts w:ascii="Times New Roman" w:eastAsia="宋体" w:hAnsi="Times New Roman" w:cs="Times New Roman"/>
                <w:szCs w:val="21"/>
              </w:rPr>
              <w:lastRenderedPageBreak/>
              <w:t>CTTCCTCTGCCCTCAGCGGCCGCGGATCCTCCAAAGCGAAACTTCA</w:t>
            </w:r>
            <w:r w:rsidRPr="00D96D52">
              <w:rPr>
                <w:rFonts w:ascii="Times New Roman" w:eastAsia="宋体" w:hAnsi="Times New Roman" w:cs="Times New Roman"/>
                <w:szCs w:val="21"/>
              </w:rPr>
              <w:lastRenderedPageBreak/>
              <w:t>GTCTGTACTTCACTGGGCTGGGACTTCT</w:t>
            </w:r>
          </w:p>
        </w:tc>
      </w:tr>
      <w:tr w:rsidR="00D96D52" w14:paraId="129BC2FF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79D8463" w14:textId="16F60FD8" w:rsidR="00D96D52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lastRenderedPageBreak/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f8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20ECC67F" w14:textId="63D475D5" w:rsidR="00D96D52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CAAGCTGTGACCGGCGCCTACTCTAGAATGGGCAGCCCCCGCTCCGCGCTGAGCTGCC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3687CBA1" w14:textId="3F277C53" w:rsidR="00D96D52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GCGCTCCTTACCTGGGCTTGGAGGCAGAGAACCAGCAAGTGCAACAGCAGGCAGCTCAGCGCGG</w:t>
            </w:r>
          </w:p>
        </w:tc>
      </w:tr>
      <w:tr w:rsidR="00D96D52" w14:paraId="45582972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7B18483" w14:textId="77777777" w:rsidR="00D96D52" w:rsidRDefault="00D96D52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70357F03" w14:textId="6E61013D" w:rsidR="00D96D52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AGGTAAGGAGCGCTGCGCAGAAGCGGGGGCCGGGCGCGGGGAACCCAGCTGACACTCT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4F5685CF" w14:textId="592884B5" w:rsidR="00D96D52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CCTGCTGCGCTGGCCGAAGGGTCGGTCCTCGTGTCCCTGCCCGAGAGTGTCAGCTGGG</w:t>
            </w:r>
          </w:p>
        </w:tc>
      </w:tr>
      <w:tr w:rsidR="001C436B" w14:paraId="240EF09E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1201B6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44D8838D" w14:textId="0DAAFEC4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GCCAGCGCAGCAGGGCTGGAAAGAACTTTACAAATCCAGCCCCAAACTACCCCGAGGAGGGATCT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413B894C" w14:textId="28FA179E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TCACATGTCGCTGTGTGACTTTAGGCAGGACACTGTCTCTCTGTTCCTTAGATCCCTCCTCGGG</w:t>
            </w:r>
          </w:p>
        </w:tc>
      </w:tr>
      <w:tr w:rsidR="001C436B" w14:paraId="1D067B5E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635CBF7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08DEC196" w14:textId="1A08AB78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CAGCGACATGTGAGGGAGCAGAGCCTGGTGACGGATCAGCTCAGCCGCCGCCTCATCCGGAC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64B55EE6" w14:textId="76AD05C2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GGACCTGCACGTGCTTCCCGCTGGTGCGGCTGTAGAGCTGGTAGGTCCGGATGAGGCGG</w:t>
            </w:r>
          </w:p>
        </w:tc>
      </w:tr>
      <w:tr w:rsidR="001C436B" w14:paraId="4D6F6430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A61386C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3EBE6D23" w14:textId="406D7182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GCACGTGCAGGTCCTGGCCAACAAGCGCATCAACGCCATGGCAGAAGACGGAGACCCCTTCGC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2A6DB2C1" w14:textId="1309F13B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CGCGAACTCGGACTCTGCTTCCAAAAGTATCGGTCTCCACAATGAGCTTCGCGAAGGGGTCTCC</w:t>
            </w:r>
          </w:p>
        </w:tc>
      </w:tr>
      <w:tr w:rsidR="001C436B" w14:paraId="30586265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561CF7C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4461B837" w14:textId="7229FC9C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GTCCGAGTTCGCGGCGCAGAGACAGGTCTCTACATCTGCATGAACAAGAAGGGGAAGCTAATT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73E4ECAB" w14:textId="514CAC46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AGCACGATCTCTGTGAATACGCAGTCCTTGCCTTTGCCGTTGCTCTTGGCAATTAGCTTCCCCT</w:t>
            </w:r>
          </w:p>
        </w:tc>
      </w:tr>
      <w:tr w:rsidR="001C436B" w14:paraId="22A45EE8" w14:textId="77777777" w:rsidTr="00077802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51D9DB2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1C378983" w14:textId="2ED12980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CAGAGATCGTGCTGGAGAACAACTACACGGCGCTGCAGAACGCCAAGTACGAGGGCTGGTACAT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19A323E2" w14:textId="20011D69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GCGTCTTGGAGCCCTTGCGGGGCCGGCCCTTGCGGGTAAAGGCCATGTACCAGCCCTCG</w:t>
            </w:r>
          </w:p>
        </w:tc>
      </w:tr>
      <w:tr w:rsidR="001C436B" w14:paraId="2938FBF6" w14:textId="77777777" w:rsidTr="00D12195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E7E024F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432B8EF4" w14:textId="5A833CB6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AGGGCTCCAAGACGCGCCAGCATCAGCGCGAGGTGCACTTCATGAAGCGCCTGCCGCGG</w:t>
            </w:r>
          </w:p>
        </w:tc>
        <w:tc>
          <w:tcPr>
            <w:tcW w:w="3595" w:type="dxa"/>
            <w:tcBorders>
              <w:top w:val="nil"/>
              <w:bottom w:val="nil"/>
            </w:tcBorders>
            <w:vAlign w:val="center"/>
          </w:tcPr>
          <w:p w14:paraId="79180306" w14:textId="41AD61AB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TTGAGGAACTCGAAGCGCAGGCTCTGCTCGGTGGTGTGGTGGCCCCGCGGCAGGCGCTT</w:t>
            </w:r>
          </w:p>
        </w:tc>
      </w:tr>
      <w:tr w:rsidR="001C436B" w14:paraId="6908F338" w14:textId="77777777" w:rsidTr="00D12195"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77349CC9" w14:textId="77777777" w:rsidR="001C436B" w:rsidRDefault="001C436B" w:rsidP="00D84E3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855" w:type="dxa"/>
            <w:tcBorders>
              <w:top w:val="nil"/>
              <w:bottom w:val="single" w:sz="4" w:space="0" w:color="auto"/>
            </w:tcBorders>
            <w:vAlign w:val="center"/>
          </w:tcPr>
          <w:p w14:paraId="386FD244" w14:textId="1171871D" w:rsidR="001C436B" w:rsidRPr="0007780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TTCGAGTTCCTCAACTACCCGCCCTTCACGCGCAGCCTGCGCGGCAGCCAGAGGACTTGG</w:t>
            </w:r>
          </w:p>
        </w:tc>
        <w:tc>
          <w:tcPr>
            <w:tcW w:w="3595" w:type="dxa"/>
            <w:tcBorders>
              <w:top w:val="nil"/>
              <w:bottom w:val="single" w:sz="4" w:space="0" w:color="auto"/>
            </w:tcBorders>
            <w:vAlign w:val="center"/>
          </w:tcPr>
          <w:p w14:paraId="34E24F4C" w14:textId="1A42ABCE" w:rsidR="001C436B" w:rsidRPr="00D96D52" w:rsidRDefault="001C436B" w:rsidP="00D84E3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436B">
              <w:rPr>
                <w:rFonts w:ascii="Times New Roman" w:eastAsia="宋体" w:hAnsi="Times New Roman" w:cs="Times New Roman"/>
                <w:szCs w:val="21"/>
              </w:rPr>
              <w:t>CTTCCTCTGCCCTCAGCGGCCGCGGATCCTCGGGGCTCCGGGGCCCAAGTCCTCTGGCT</w:t>
            </w:r>
          </w:p>
        </w:tc>
      </w:tr>
    </w:tbl>
    <w:p w14:paraId="4EC4D324" w14:textId="59BCA1FC" w:rsidR="00F0324E" w:rsidRDefault="00F0324E" w:rsidP="00F032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B0AA2E" w14:textId="7C1CD8AE" w:rsidR="000B056B" w:rsidRPr="005B0D7C" w:rsidRDefault="000B056B" w:rsidP="000B0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PCR </w:t>
      </w:r>
      <w:r w:rsidRPr="005B0D7C">
        <w:rPr>
          <w:rFonts w:ascii="Times New Roman" w:hAnsi="Times New Roman" w:cs="Times New Roman"/>
          <w:b/>
          <w:bCs/>
          <w:sz w:val="24"/>
          <w:szCs w:val="24"/>
        </w:rPr>
        <w:t>Primers</w:t>
      </w:r>
    </w:p>
    <w:tbl>
      <w:tblPr>
        <w:tblStyle w:val="a9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3760"/>
      </w:tblGrid>
      <w:tr w:rsidR="000B056B" w14:paraId="00A4B3E7" w14:textId="77777777" w:rsidTr="00191A9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7D6CAF" w14:textId="77777777" w:rsidR="000B056B" w:rsidRPr="003016AB" w:rsidRDefault="000B056B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6AB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EBF5931" w14:textId="77777777" w:rsidR="000B056B" w:rsidRPr="003016AB" w:rsidRDefault="000B056B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6AB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CD8643" w14:textId="77777777" w:rsidR="000B056B" w:rsidRPr="003016AB" w:rsidRDefault="000B056B" w:rsidP="007F6D0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6AB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0B056B" w14:paraId="35FED8B8" w14:textId="77777777" w:rsidTr="00191A9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964643" w14:textId="5CD5D979" w:rsidR="000B056B" w:rsidRPr="003016AB" w:rsidRDefault="00B47FFD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Rps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5124BAA" w14:textId="3551D773" w:rsidR="000B056B" w:rsidRPr="003016AB" w:rsidRDefault="00B47FFD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AGCCTGGGTCCTCTGAACA</w:t>
            </w:r>
          </w:p>
        </w:tc>
        <w:tc>
          <w:tcPr>
            <w:tcW w:w="3760" w:type="dxa"/>
            <w:tcBorders>
              <w:top w:val="single" w:sz="4" w:space="0" w:color="auto"/>
              <w:right w:val="nil"/>
            </w:tcBorders>
            <w:vAlign w:val="center"/>
          </w:tcPr>
          <w:p w14:paraId="49ED7719" w14:textId="1FC32C59" w:rsidR="000B056B" w:rsidRPr="003016AB" w:rsidRDefault="00B47FFD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TGACTCCCGACCTCTGGAAA</w:t>
            </w:r>
          </w:p>
        </w:tc>
      </w:tr>
      <w:tr w:rsidR="000B056B" w14:paraId="78591DFB" w14:textId="77777777" w:rsidTr="00191A99">
        <w:tc>
          <w:tcPr>
            <w:tcW w:w="993" w:type="dxa"/>
            <w:vAlign w:val="center"/>
          </w:tcPr>
          <w:p w14:paraId="0CCCCE22" w14:textId="6A4D26C8" w:rsidR="000B056B" w:rsidRPr="003016AB" w:rsidRDefault="00B47FFD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Etv5</w:t>
            </w:r>
          </w:p>
        </w:tc>
        <w:tc>
          <w:tcPr>
            <w:tcW w:w="3543" w:type="dxa"/>
            <w:vAlign w:val="center"/>
          </w:tcPr>
          <w:p w14:paraId="280CA62D" w14:textId="519752D7" w:rsidR="000B056B" w:rsidRPr="003016AB" w:rsidRDefault="00B47FFD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AGCCGCTCTCTCCGCTATT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084FCC31" w14:textId="415A56F4" w:rsidR="000B056B" w:rsidRPr="003016AB" w:rsidRDefault="00B47FFD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GTTCCCCAGCCACCTT</w:t>
            </w:r>
          </w:p>
        </w:tc>
      </w:tr>
      <w:tr w:rsidR="00B47FFD" w14:paraId="649EB961" w14:textId="77777777" w:rsidTr="00191A99">
        <w:tc>
          <w:tcPr>
            <w:tcW w:w="993" w:type="dxa"/>
            <w:vAlign w:val="center"/>
          </w:tcPr>
          <w:p w14:paraId="46B4AF1A" w14:textId="5E774AB5" w:rsidR="00B47FFD" w:rsidRPr="003016AB" w:rsidRDefault="00623FF2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Id4</w:t>
            </w:r>
          </w:p>
        </w:tc>
        <w:tc>
          <w:tcPr>
            <w:tcW w:w="3543" w:type="dxa"/>
            <w:vAlign w:val="center"/>
          </w:tcPr>
          <w:p w14:paraId="1CAE5A61" w14:textId="05318F9F" w:rsidR="00B47FFD" w:rsidRPr="003016AB" w:rsidRDefault="00623FF2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TGCAGCACGTTATCGACTACATC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67CDFE39" w14:textId="5E1DD777" w:rsidR="00B47FFD" w:rsidRPr="003016AB" w:rsidRDefault="00623FF2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TCAGCAAAGCAGGGTGAGTCT</w:t>
            </w:r>
          </w:p>
        </w:tc>
      </w:tr>
      <w:tr w:rsidR="00B47FFD" w14:paraId="1D2A7F84" w14:textId="77777777" w:rsidTr="00191A99">
        <w:tc>
          <w:tcPr>
            <w:tcW w:w="993" w:type="dxa"/>
            <w:vAlign w:val="center"/>
          </w:tcPr>
          <w:p w14:paraId="7C26CB87" w14:textId="59356D75" w:rsidR="00B47FFD" w:rsidRPr="003016AB" w:rsidRDefault="00623FF2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Gfra1</w:t>
            </w:r>
          </w:p>
        </w:tc>
        <w:tc>
          <w:tcPr>
            <w:tcW w:w="3543" w:type="dxa"/>
            <w:vAlign w:val="center"/>
          </w:tcPr>
          <w:p w14:paraId="775AFB5E" w14:textId="51D74080" w:rsidR="00B47FFD" w:rsidRPr="003016AB" w:rsidRDefault="00623FF2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AACTTCATGCATATGGCTCTCA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786A32C4" w14:textId="5568C725" w:rsidR="00B47FFD" w:rsidRPr="003016AB" w:rsidRDefault="00623FF2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TCTGCTAAAGCACTGGGCTTCT</w:t>
            </w:r>
          </w:p>
        </w:tc>
      </w:tr>
      <w:tr w:rsidR="00B47FFD" w14:paraId="3CAD957C" w14:textId="77777777" w:rsidTr="00191A99">
        <w:tc>
          <w:tcPr>
            <w:tcW w:w="993" w:type="dxa"/>
            <w:vAlign w:val="center"/>
          </w:tcPr>
          <w:p w14:paraId="6FE2E91E" w14:textId="2F6868D1" w:rsidR="00B47FFD" w:rsidRPr="003016AB" w:rsidRDefault="00BD3D8B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Sdc4</w:t>
            </w:r>
          </w:p>
        </w:tc>
        <w:tc>
          <w:tcPr>
            <w:tcW w:w="3543" w:type="dxa"/>
            <w:vAlign w:val="center"/>
          </w:tcPr>
          <w:p w14:paraId="6F16254C" w14:textId="34D30BC8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TCCCCGGAGAGTCGATTC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3FA1C920" w14:textId="04394C5F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CACCAAGGGCTCAATCACTT</w:t>
            </w:r>
          </w:p>
        </w:tc>
      </w:tr>
      <w:tr w:rsidR="00B47FFD" w14:paraId="4551880C" w14:textId="77777777" w:rsidTr="00191A99">
        <w:tc>
          <w:tcPr>
            <w:tcW w:w="993" w:type="dxa"/>
            <w:vAlign w:val="center"/>
          </w:tcPr>
          <w:p w14:paraId="1F734DC4" w14:textId="77457570" w:rsidR="00B47FFD" w:rsidRPr="003016AB" w:rsidRDefault="00BD3D8B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Csf1</w:t>
            </w:r>
          </w:p>
        </w:tc>
        <w:tc>
          <w:tcPr>
            <w:tcW w:w="3543" w:type="dxa"/>
            <w:vAlign w:val="center"/>
          </w:tcPr>
          <w:p w14:paraId="257B19B1" w14:textId="71B62F12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ATGAGCAGGAGTATTGCCAAGG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7E956BB2" w14:textId="20E94C35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TCCATTCCCAATCATGTGGCTA</w:t>
            </w:r>
          </w:p>
        </w:tc>
      </w:tr>
      <w:tr w:rsidR="00B47FFD" w14:paraId="017857B9" w14:textId="77777777" w:rsidTr="00191A99">
        <w:tc>
          <w:tcPr>
            <w:tcW w:w="993" w:type="dxa"/>
            <w:vAlign w:val="center"/>
          </w:tcPr>
          <w:p w14:paraId="2ED9E7E2" w14:textId="36D30C27" w:rsidR="00B47FFD" w:rsidRPr="003016AB" w:rsidRDefault="00BD3D8B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Lhx1</w:t>
            </w:r>
          </w:p>
        </w:tc>
        <w:tc>
          <w:tcPr>
            <w:tcW w:w="3543" w:type="dxa"/>
            <w:vAlign w:val="center"/>
          </w:tcPr>
          <w:p w14:paraId="78A1A290" w14:textId="2F265C22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CCAGCTTTCCCGAATCCT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6BE669DE" w14:textId="0CD304BB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CGGGACGTAAATAAATAAAATGG</w:t>
            </w:r>
          </w:p>
        </w:tc>
      </w:tr>
      <w:tr w:rsidR="00B47FFD" w14:paraId="233D1FBC" w14:textId="77777777" w:rsidTr="00191A99">
        <w:tc>
          <w:tcPr>
            <w:tcW w:w="993" w:type="dxa"/>
            <w:vAlign w:val="center"/>
          </w:tcPr>
          <w:p w14:paraId="0E9D585E" w14:textId="1343929F" w:rsidR="00B47FFD" w:rsidRPr="003016AB" w:rsidRDefault="00BD3D8B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Brachyury/T</w:t>
            </w:r>
          </w:p>
        </w:tc>
        <w:tc>
          <w:tcPr>
            <w:tcW w:w="3543" w:type="dxa"/>
            <w:vAlign w:val="center"/>
          </w:tcPr>
          <w:p w14:paraId="4553BD5A" w14:textId="65DC4FF4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TGGGAGCTCAGTTCTTTCG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3894102B" w14:textId="4FF43681" w:rsidR="00B47FFD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ACCGTGTGTGTCAGTGGTGT</w:t>
            </w:r>
          </w:p>
        </w:tc>
      </w:tr>
      <w:tr w:rsidR="00BD3D8B" w14:paraId="647A4A94" w14:textId="77777777" w:rsidTr="00191A99">
        <w:tc>
          <w:tcPr>
            <w:tcW w:w="993" w:type="dxa"/>
            <w:vAlign w:val="center"/>
          </w:tcPr>
          <w:p w14:paraId="6A8ECF6A" w14:textId="4D202BB7" w:rsidR="00BD3D8B" w:rsidRPr="003016AB" w:rsidRDefault="00BD3D8B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Bcl6b</w:t>
            </w:r>
          </w:p>
        </w:tc>
        <w:tc>
          <w:tcPr>
            <w:tcW w:w="3543" w:type="dxa"/>
            <w:vAlign w:val="center"/>
          </w:tcPr>
          <w:p w14:paraId="03B80D9F" w14:textId="77AE5715" w:rsidR="00BD3D8B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TACTTCAAGGCTTCGCCTCTCT</w:t>
            </w:r>
          </w:p>
        </w:tc>
        <w:tc>
          <w:tcPr>
            <w:tcW w:w="3760" w:type="dxa"/>
            <w:tcBorders>
              <w:right w:val="nil"/>
            </w:tcBorders>
            <w:vAlign w:val="center"/>
          </w:tcPr>
          <w:p w14:paraId="46EF46C2" w14:textId="00977C7F" w:rsidR="00BD3D8B" w:rsidRPr="003016AB" w:rsidRDefault="00BD3D8B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CTACGTGTTCCATCTGCAAATAGG</w:t>
            </w:r>
          </w:p>
        </w:tc>
      </w:tr>
      <w:tr w:rsidR="002F7863" w14:paraId="073E8FD6" w14:textId="77777777" w:rsidTr="00191A99">
        <w:tc>
          <w:tcPr>
            <w:tcW w:w="993" w:type="dxa"/>
            <w:vAlign w:val="center"/>
          </w:tcPr>
          <w:p w14:paraId="39131F64" w14:textId="4B2A81D1" w:rsidR="002F7863" w:rsidRPr="003016AB" w:rsidRDefault="002F7863" w:rsidP="005E4EB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16AB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</w:p>
        </w:tc>
        <w:tc>
          <w:tcPr>
            <w:tcW w:w="3543" w:type="dxa"/>
            <w:vAlign w:val="center"/>
          </w:tcPr>
          <w:p w14:paraId="2DA80EC1" w14:textId="4194004D" w:rsidR="002F7863" w:rsidRPr="003016AB" w:rsidRDefault="002F7863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ATGGCGTTCCTCGCCT</w:t>
            </w:r>
          </w:p>
        </w:tc>
        <w:tc>
          <w:tcPr>
            <w:tcW w:w="3760" w:type="dxa"/>
            <w:tcBorders>
              <w:bottom w:val="single" w:sz="4" w:space="0" w:color="auto"/>
              <w:right w:val="nil"/>
            </w:tcBorders>
            <w:vAlign w:val="center"/>
          </w:tcPr>
          <w:p w14:paraId="234ACA45" w14:textId="07A5A658" w:rsidR="002F7863" w:rsidRPr="003016AB" w:rsidRDefault="002F7863" w:rsidP="005E4E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6AB">
              <w:rPr>
                <w:rFonts w:ascii="Times New Roman" w:eastAsia="等线" w:hAnsi="Times New Roman" w:cs="Times New Roman"/>
                <w:color w:val="000000"/>
                <w:szCs w:val="21"/>
              </w:rPr>
              <w:t>GCCCGAAATCGCAAATCTTT</w:t>
            </w:r>
          </w:p>
        </w:tc>
      </w:tr>
    </w:tbl>
    <w:p w14:paraId="2F0C5EFC" w14:textId="77777777" w:rsidR="000B056B" w:rsidRPr="00F0324E" w:rsidRDefault="000B056B" w:rsidP="00F032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B056B" w:rsidRPr="00F03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E1E14" w14:textId="77777777" w:rsidR="00512C60" w:rsidRDefault="00512C60" w:rsidP="00F0324E">
      <w:r>
        <w:separator/>
      </w:r>
    </w:p>
  </w:endnote>
  <w:endnote w:type="continuationSeparator" w:id="0">
    <w:p w14:paraId="1D510557" w14:textId="77777777" w:rsidR="00512C60" w:rsidRDefault="00512C60" w:rsidP="00F0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5EBCB6" w14:textId="77777777" w:rsidR="00512C60" w:rsidRDefault="00512C60" w:rsidP="00F0324E">
      <w:r>
        <w:separator/>
      </w:r>
    </w:p>
  </w:footnote>
  <w:footnote w:type="continuationSeparator" w:id="0">
    <w:p w14:paraId="090BBB8A" w14:textId="77777777" w:rsidR="00512C60" w:rsidRDefault="00512C60" w:rsidP="00F0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EC"/>
    <w:rsid w:val="00062783"/>
    <w:rsid w:val="00077802"/>
    <w:rsid w:val="00090F4D"/>
    <w:rsid w:val="000B056B"/>
    <w:rsid w:val="000F30DE"/>
    <w:rsid w:val="00191A99"/>
    <w:rsid w:val="001C436B"/>
    <w:rsid w:val="001F1BF7"/>
    <w:rsid w:val="002F7863"/>
    <w:rsid w:val="003016AB"/>
    <w:rsid w:val="004102F2"/>
    <w:rsid w:val="0047009E"/>
    <w:rsid w:val="00495CE0"/>
    <w:rsid w:val="00512C60"/>
    <w:rsid w:val="00584104"/>
    <w:rsid w:val="005B0D7C"/>
    <w:rsid w:val="005E4EBE"/>
    <w:rsid w:val="00623FF2"/>
    <w:rsid w:val="006F220F"/>
    <w:rsid w:val="007F6D05"/>
    <w:rsid w:val="0084478E"/>
    <w:rsid w:val="00847993"/>
    <w:rsid w:val="00872820"/>
    <w:rsid w:val="009111B2"/>
    <w:rsid w:val="00912EAC"/>
    <w:rsid w:val="009D15D8"/>
    <w:rsid w:val="00A41CE3"/>
    <w:rsid w:val="00A56241"/>
    <w:rsid w:val="00AD5F2A"/>
    <w:rsid w:val="00B024EC"/>
    <w:rsid w:val="00B47FFD"/>
    <w:rsid w:val="00B85873"/>
    <w:rsid w:val="00BA4A65"/>
    <w:rsid w:val="00BD3D8B"/>
    <w:rsid w:val="00C544EC"/>
    <w:rsid w:val="00D12195"/>
    <w:rsid w:val="00D45BB1"/>
    <w:rsid w:val="00D84E3C"/>
    <w:rsid w:val="00D96D52"/>
    <w:rsid w:val="00E4355B"/>
    <w:rsid w:val="00E66DD1"/>
    <w:rsid w:val="00F0324E"/>
    <w:rsid w:val="00F73DA9"/>
    <w:rsid w:val="00FC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A0704"/>
  <w15:chartTrackingRefBased/>
  <w15:docId w15:val="{0F2CBC8C-AC91-48EF-9345-C5A5B791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24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32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324E"/>
    <w:rPr>
      <w:sz w:val="18"/>
      <w:szCs w:val="18"/>
    </w:rPr>
  </w:style>
  <w:style w:type="table" w:styleId="a9">
    <w:name w:val="Table Grid"/>
    <w:basedOn w:val="a1"/>
    <w:uiPriority w:val="39"/>
    <w:rsid w:val="00912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5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杨</dc:creator>
  <cp:keywords/>
  <dc:description/>
  <cp:lastModifiedBy>Yang Fan</cp:lastModifiedBy>
  <cp:revision>33</cp:revision>
  <dcterms:created xsi:type="dcterms:W3CDTF">2019-11-16T21:23:00Z</dcterms:created>
  <dcterms:modified xsi:type="dcterms:W3CDTF">2020-08-19T01:34:00Z</dcterms:modified>
</cp:coreProperties>
</file>